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EAEFA" w14:textId="77777777" w:rsidR="00F5545F" w:rsidRDefault="00F5545F" w:rsidP="00F5545F">
      <w:pPr>
        <w:pStyle w:val="Heading1"/>
      </w:pPr>
      <w:r>
        <w:t>Supplementary Materials</w:t>
      </w:r>
    </w:p>
    <w:p w14:paraId="69EB7952" w14:textId="77777777" w:rsidR="00F5545F" w:rsidRDefault="00F5545F" w:rsidP="00F5545F"/>
    <w:p w14:paraId="099A2A17" w14:textId="77777777" w:rsidR="00F5545F" w:rsidRPr="002A285C" w:rsidRDefault="00F5545F" w:rsidP="00F5545F">
      <w:pPr>
        <w:pStyle w:val="Caption"/>
        <w:keepNext/>
        <w:rPr>
          <w:rFonts w:cs="Arial"/>
          <w:szCs w:val="20"/>
        </w:rPr>
      </w:pPr>
      <w:r w:rsidRPr="00F5545F">
        <w:rPr>
          <w:rFonts w:cs="Arial"/>
          <w:szCs w:val="20"/>
        </w:rPr>
        <w:t>Table S</w:t>
      </w:r>
      <w:r w:rsidRPr="00F5545F">
        <w:rPr>
          <w:rFonts w:cs="Arial"/>
          <w:szCs w:val="20"/>
        </w:rPr>
        <w:fldChar w:fldCharType="begin"/>
      </w:r>
      <w:r w:rsidRPr="00F5545F">
        <w:rPr>
          <w:rFonts w:cs="Arial"/>
          <w:szCs w:val="20"/>
        </w:rPr>
        <w:instrText xml:space="preserve"> SEQ Table \* ARABIC </w:instrText>
      </w:r>
      <w:r w:rsidRPr="00F5545F">
        <w:rPr>
          <w:rFonts w:cs="Arial"/>
          <w:szCs w:val="20"/>
        </w:rPr>
        <w:fldChar w:fldCharType="separate"/>
      </w:r>
      <w:r w:rsidRPr="00F5545F">
        <w:rPr>
          <w:rFonts w:cs="Arial"/>
          <w:noProof/>
          <w:szCs w:val="20"/>
        </w:rPr>
        <w:t>1</w:t>
      </w:r>
      <w:r w:rsidRPr="00F5545F">
        <w:rPr>
          <w:rFonts w:cs="Arial"/>
          <w:noProof/>
          <w:szCs w:val="20"/>
        </w:rPr>
        <w:fldChar w:fldCharType="end"/>
      </w:r>
      <w:r w:rsidRPr="00F5545F">
        <w:rPr>
          <w:rFonts w:cs="Arial"/>
          <w:szCs w:val="20"/>
        </w:rPr>
        <w:t>: Results of the adjusted multinomial logistic regression examining the association between ethnicity and pathway stage</w:t>
      </w:r>
    </w:p>
    <w:tbl>
      <w:tblPr>
        <w:tblW w:w="5670" w:type="dxa"/>
        <w:tblLook w:val="04A0" w:firstRow="1" w:lastRow="0" w:firstColumn="1" w:lastColumn="0" w:noHBand="0" w:noVBand="1"/>
      </w:tblPr>
      <w:tblGrid>
        <w:gridCol w:w="977"/>
        <w:gridCol w:w="960"/>
        <w:gridCol w:w="2458"/>
        <w:gridCol w:w="1275"/>
      </w:tblGrid>
      <w:tr w:rsidR="00F5545F" w:rsidRPr="002A285C" w14:paraId="6E9BE341" w14:textId="77777777" w:rsidTr="00E71334">
        <w:trPr>
          <w:trHeight w:val="300"/>
        </w:trPr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4D6C06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3620D0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57DFD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aRRR</w:t>
            </w:r>
            <w:proofErr w:type="spellEnd"/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 (95%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0F361D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p</w:t>
            </w:r>
          </w:p>
        </w:tc>
      </w:tr>
      <w:tr w:rsidR="00F5545F" w:rsidRPr="002A285C" w14:paraId="268B8A69" w14:textId="77777777" w:rsidTr="00E71334">
        <w:trPr>
          <w:trHeight w:val="300"/>
        </w:trPr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A2407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Screened in</w:t>
            </w:r>
          </w:p>
        </w:tc>
        <w:tc>
          <w:tcPr>
            <w:tcW w:w="3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524A5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(baseline outcome)</w:t>
            </w:r>
          </w:p>
        </w:tc>
      </w:tr>
      <w:tr w:rsidR="00F5545F" w:rsidRPr="002A285C" w14:paraId="1136B5D7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9A806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FCBC3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8F305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FF855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</w:tr>
      <w:tr w:rsidR="00F5545F" w:rsidRPr="002A285C" w14:paraId="3FB82875" w14:textId="77777777" w:rsidTr="00E71334">
        <w:trPr>
          <w:trHeight w:val="300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AAE3A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u w:val="single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u w:val="single"/>
                <w:lang w:eastAsia="en-GB"/>
              </w:rPr>
              <w:t>Consultation/formul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ADEF5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</w:tr>
      <w:tr w:rsidR="00F5545F" w:rsidRPr="002A285C" w14:paraId="754B2CEF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4E6F9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Ethn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DA976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AE6E3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87632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</w:tr>
      <w:tr w:rsidR="00F5545F" w:rsidRPr="002A285C" w14:paraId="4A566AC2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7C5AF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7A3F7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White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A08F4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(reference)</w:t>
            </w:r>
          </w:p>
        </w:tc>
      </w:tr>
      <w:tr w:rsidR="00F5545F" w:rsidRPr="002A285C" w14:paraId="6E289C52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A6074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32305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Black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371C7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83 (0.70-0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0959F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037</w:t>
            </w:r>
          </w:p>
        </w:tc>
      </w:tr>
      <w:tr w:rsidR="00F5545F" w:rsidRPr="002A285C" w14:paraId="16CB438F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1F266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E93B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Mixed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C3C6C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95 (0.74-1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6D9B9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683</w:t>
            </w:r>
          </w:p>
        </w:tc>
      </w:tr>
      <w:tr w:rsidR="00F5545F" w:rsidRPr="002A285C" w14:paraId="61B5B08C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B8504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AA98A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Asia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71116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87 (0.70-1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75FDF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244</w:t>
            </w:r>
          </w:p>
        </w:tc>
      </w:tr>
      <w:tr w:rsidR="00F5545F" w:rsidRPr="002A285C" w14:paraId="31D503CC" w14:textId="77777777" w:rsidTr="00E71334">
        <w:trPr>
          <w:trHeight w:val="300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2D017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u w:val="single"/>
                <w:lang w:eastAsia="en-GB"/>
              </w:rPr>
              <w:t>Referral to servic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5C50B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</w:tr>
      <w:tr w:rsidR="00F5545F" w:rsidRPr="002A285C" w14:paraId="09EC397B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F89EA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Ethn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AC9ED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13C7F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AC535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</w:tr>
      <w:tr w:rsidR="00F5545F" w:rsidRPr="002A285C" w14:paraId="2C1479D1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5D224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B7A3B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White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D0A64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(reference)</w:t>
            </w:r>
          </w:p>
        </w:tc>
      </w:tr>
      <w:tr w:rsidR="00F5545F" w:rsidRPr="002A285C" w14:paraId="059288C2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21873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0BF3C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Black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510E8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79 (0.63-0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638ED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042</w:t>
            </w:r>
          </w:p>
        </w:tc>
      </w:tr>
      <w:tr w:rsidR="00F5545F" w:rsidRPr="002A285C" w14:paraId="540B0B9C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537D7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C2A3E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Mixed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D5F06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89 (0.51-1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31C21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697</w:t>
            </w:r>
          </w:p>
        </w:tc>
      </w:tr>
      <w:tr w:rsidR="00F5545F" w:rsidRPr="002A285C" w14:paraId="21B19A6C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93DEE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9C0A2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Asia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FD347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79 (0.52-1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92F1F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255</w:t>
            </w:r>
          </w:p>
        </w:tc>
      </w:tr>
      <w:tr w:rsidR="00F5545F" w:rsidRPr="002A285C" w14:paraId="34126DE2" w14:textId="77777777" w:rsidTr="00E71334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DD2C3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u w:val="single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u w:val="single"/>
                <w:lang w:eastAsia="en-GB"/>
              </w:rPr>
              <w:t>Accessing services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B5F27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E2C9D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</w:tr>
      <w:tr w:rsidR="00F5545F" w:rsidRPr="002A285C" w14:paraId="417DC424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51B1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Ethn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0BDEE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32A01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F3A55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</w:tr>
      <w:tr w:rsidR="00F5545F" w:rsidRPr="002A285C" w14:paraId="570D4E2C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A7D43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42133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White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A5B4D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(reference)</w:t>
            </w:r>
          </w:p>
        </w:tc>
      </w:tr>
      <w:tr w:rsidR="00F5545F" w:rsidRPr="002A285C" w14:paraId="632A3251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CC67A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6FDA7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Black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DC683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74 (0.60-0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55713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003</w:t>
            </w:r>
          </w:p>
        </w:tc>
      </w:tr>
      <w:tr w:rsidR="00F5545F" w:rsidRPr="002A285C" w14:paraId="4F8DCE25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93307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77911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Mixed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C861A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83 (0.63-1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14FC4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220</w:t>
            </w:r>
          </w:p>
        </w:tc>
      </w:tr>
      <w:tr w:rsidR="00F5545F" w:rsidRPr="002A285C" w14:paraId="202F4785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A4746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CF624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Asia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B6EEA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70 (0.51-0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AC472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028</w:t>
            </w:r>
          </w:p>
        </w:tc>
      </w:tr>
      <w:tr w:rsidR="00F5545F" w:rsidRPr="002A285C" w14:paraId="06B66C5D" w14:textId="77777777" w:rsidTr="00E71334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787B1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u w:val="single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u w:val="single"/>
                <w:lang w:eastAsia="en-GB"/>
              </w:rPr>
              <w:t>Completio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D6AFD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E5603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</w:tr>
      <w:tr w:rsidR="00F5545F" w:rsidRPr="002A285C" w14:paraId="1B2AB997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7D2E6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Ethn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29459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20F84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A3E74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</w:tr>
      <w:tr w:rsidR="00F5545F" w:rsidRPr="002A285C" w14:paraId="60CA7049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E9A57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3D632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White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D06CA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(reference)</w:t>
            </w:r>
          </w:p>
        </w:tc>
      </w:tr>
      <w:tr w:rsidR="00F5545F" w:rsidRPr="002A285C" w14:paraId="60AC8D5C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298EE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1B855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Black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94E81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52 (0.36-0.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55221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001</w:t>
            </w:r>
          </w:p>
        </w:tc>
      </w:tr>
      <w:tr w:rsidR="00F5545F" w:rsidRPr="002A285C" w14:paraId="501ED1D8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B7E64D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0AF6AE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Mixed</w:t>
            </w:r>
          </w:p>
        </w:tc>
        <w:tc>
          <w:tcPr>
            <w:tcW w:w="24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A661D5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60 (0.34-1.0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03DC15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079</w:t>
            </w:r>
          </w:p>
        </w:tc>
      </w:tr>
      <w:tr w:rsidR="00F5545F" w:rsidRPr="002A285C" w14:paraId="09DAB119" w14:textId="77777777" w:rsidTr="00E7133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65187F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98F7C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Asia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B26F99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40 (0.21-0.7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701B79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color w:val="000000"/>
                <w:szCs w:val="20"/>
                <w:lang w:eastAsia="en-GB"/>
              </w:rPr>
              <w:t>0.008</w:t>
            </w:r>
          </w:p>
        </w:tc>
      </w:tr>
      <w:tr w:rsidR="00F5545F" w:rsidRPr="002A285C" w14:paraId="2432828D" w14:textId="77777777" w:rsidTr="00E71334">
        <w:trPr>
          <w:trHeight w:val="91"/>
        </w:trPr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8D224" w14:textId="77777777" w:rsidR="00F5545F" w:rsidRPr="002A285C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szCs w:val="20"/>
                <w:lang w:eastAsia="en-GB"/>
              </w:rPr>
              <w:t xml:space="preserve">Note: </w:t>
            </w:r>
            <w:proofErr w:type="spellStart"/>
            <w:r w:rsidRPr="002A285C">
              <w:rPr>
                <w:rFonts w:eastAsia="Times New Roman" w:cs="Arial"/>
                <w:szCs w:val="20"/>
                <w:lang w:eastAsia="en-GB"/>
              </w:rPr>
              <w:t>aRRR</w:t>
            </w:r>
            <w:proofErr w:type="spellEnd"/>
            <w:r w:rsidRPr="002A285C">
              <w:rPr>
                <w:rFonts w:eastAsia="Times New Roman" w:cs="Arial"/>
                <w:szCs w:val="20"/>
                <w:lang w:eastAsia="en-GB"/>
              </w:rPr>
              <w:t xml:space="preserve"> = adjusted relative risk ratio. Adjusted for risk, time on pathway, and presence of a custodial episode. Standard errors are adjusted for clustering effect of offender manager team location. </w:t>
            </w:r>
          </w:p>
        </w:tc>
      </w:tr>
    </w:tbl>
    <w:p w14:paraId="40C71C09" w14:textId="77777777" w:rsidR="00F5545F" w:rsidRPr="002A285C" w:rsidRDefault="00F5545F" w:rsidP="00F5545F">
      <w:pPr>
        <w:rPr>
          <w:rFonts w:cs="Arial"/>
          <w:szCs w:val="20"/>
        </w:rPr>
      </w:pPr>
    </w:p>
    <w:p w14:paraId="318B63AE" w14:textId="77777777" w:rsidR="00F5545F" w:rsidRDefault="00F5545F" w:rsidP="00F5545F">
      <w:pPr>
        <w:sectPr w:rsidR="00F5545F" w:rsidSect="00F554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7BDEF4" w14:textId="77777777" w:rsidR="00F5545F" w:rsidRDefault="00F5545F" w:rsidP="00F5545F"/>
    <w:p w14:paraId="6A252130" w14:textId="77777777" w:rsidR="00F5545F" w:rsidRDefault="00F5545F" w:rsidP="00F5545F"/>
    <w:p w14:paraId="2D771384" w14:textId="77777777" w:rsidR="00F5545F" w:rsidRDefault="00F5545F" w:rsidP="00F5545F">
      <w:pPr>
        <w:pStyle w:val="Caption"/>
        <w:keepNext/>
      </w:pPr>
      <w:r w:rsidRPr="00F5545F">
        <w:t>Table S</w:t>
      </w:r>
      <w:r w:rsidRPr="00F5545F">
        <w:fldChar w:fldCharType="begin"/>
      </w:r>
      <w:r w:rsidRPr="00F5545F">
        <w:instrText xml:space="preserve"> SEQ Table \* ARABIC </w:instrText>
      </w:r>
      <w:r w:rsidRPr="00F5545F">
        <w:fldChar w:fldCharType="separate"/>
      </w:r>
      <w:r w:rsidRPr="00F5545F">
        <w:rPr>
          <w:noProof/>
        </w:rPr>
        <w:t>2</w:t>
      </w:r>
      <w:r w:rsidRPr="00F5545F">
        <w:fldChar w:fldCharType="end"/>
      </w:r>
      <w:r w:rsidRPr="00F5545F">
        <w:t>: Comparison of results from the complete-case analysis and the multiple imputation analysis.</w:t>
      </w:r>
      <w:r>
        <w:t xml:space="preserve">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814"/>
        <w:gridCol w:w="1722"/>
        <w:gridCol w:w="1850"/>
        <w:gridCol w:w="1087"/>
        <w:gridCol w:w="1836"/>
        <w:gridCol w:w="905"/>
      </w:tblGrid>
      <w:tr w:rsidR="00F5545F" w:rsidRPr="00124BE5" w14:paraId="71CFF6B3" w14:textId="77777777" w:rsidTr="00E71334">
        <w:trPr>
          <w:trHeight w:val="320"/>
        </w:trPr>
        <w:tc>
          <w:tcPr>
            <w:tcW w:w="18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C348A11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6A18339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D33DB67" w14:textId="77777777" w:rsidR="00F5545F" w:rsidRPr="00124BE5" w:rsidRDefault="00F5545F" w:rsidP="00E71334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gramStart"/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Complete-case</w:t>
            </w:r>
            <w:proofErr w:type="gramEnd"/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 (N=8,916)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974D303" w14:textId="77777777" w:rsidR="00F5545F" w:rsidRPr="00124BE5" w:rsidRDefault="00F5545F" w:rsidP="00E71334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Multiple Imputation (N=9,502)</w:t>
            </w:r>
          </w:p>
        </w:tc>
      </w:tr>
      <w:tr w:rsidR="00F5545F" w:rsidRPr="00124BE5" w14:paraId="12EFE2FE" w14:textId="77777777" w:rsidTr="00E71334">
        <w:trPr>
          <w:trHeight w:val="320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381E59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Stage (vs screened in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116C5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Ethnicity (vs white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03669F" w14:textId="77777777" w:rsidR="00F5545F" w:rsidRPr="00124BE5" w:rsidRDefault="00F5545F" w:rsidP="00E71334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aRRR</w:t>
            </w:r>
            <w:proofErr w:type="spellEnd"/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 (95% CI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84C08B" w14:textId="77777777" w:rsidR="00F5545F" w:rsidRPr="00124BE5" w:rsidRDefault="00F5545F" w:rsidP="00E71334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DB8C15" w14:textId="77777777" w:rsidR="00F5545F" w:rsidRPr="00124BE5" w:rsidRDefault="00F5545F" w:rsidP="00E71334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aRRR</w:t>
            </w:r>
            <w:proofErr w:type="spellEnd"/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 (95% CI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9D792" w14:textId="77777777" w:rsidR="00F5545F" w:rsidRPr="00124BE5" w:rsidRDefault="00F5545F" w:rsidP="00E71334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p</w:t>
            </w:r>
          </w:p>
        </w:tc>
      </w:tr>
      <w:tr w:rsidR="00F5545F" w:rsidRPr="00124BE5" w14:paraId="33D45D68" w14:textId="77777777" w:rsidTr="00E71334">
        <w:trPr>
          <w:trHeight w:val="320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3F3C8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BFA67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2047B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2ABF6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BEEF0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A163F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</w:tr>
      <w:tr w:rsidR="00F5545F" w:rsidRPr="00124BE5" w14:paraId="320CAFF3" w14:textId="77777777" w:rsidTr="00E71334">
        <w:trPr>
          <w:trHeight w:val="320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0359F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Consultation/formulatio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6029C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ED916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B0698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8DABE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</w:tr>
      <w:tr w:rsidR="00F5545F" w:rsidRPr="00124BE5" w14:paraId="7C1DA9D3" w14:textId="77777777" w:rsidTr="00E71334">
        <w:trPr>
          <w:trHeight w:val="32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6B999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ADE87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Black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7A081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81 (0.69-0.9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56F4D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01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B9FCE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82 (0.69-0.9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EA2F0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014</w:t>
            </w:r>
          </w:p>
        </w:tc>
      </w:tr>
      <w:tr w:rsidR="00F5545F" w:rsidRPr="00124BE5" w14:paraId="21AB8F36" w14:textId="77777777" w:rsidTr="00E71334">
        <w:trPr>
          <w:trHeight w:val="32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8FF49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6621F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Mixe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F077F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92 (0.72-1.1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F4A83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52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A3FFC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90 (0.71-1.1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56976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416</w:t>
            </w:r>
          </w:p>
        </w:tc>
      </w:tr>
      <w:tr w:rsidR="00F5545F" w:rsidRPr="00124BE5" w14:paraId="19345C8E" w14:textId="77777777" w:rsidTr="00E71334">
        <w:trPr>
          <w:trHeight w:val="32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1DF10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7377C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Asia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8859D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87 (0.70-1.1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A8B4A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24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E52A7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86 (0.69-1.0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5900F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183</w:t>
            </w:r>
          </w:p>
        </w:tc>
      </w:tr>
      <w:tr w:rsidR="00F5545F" w:rsidRPr="00124BE5" w14:paraId="3E51D1A0" w14:textId="77777777" w:rsidTr="00E71334">
        <w:trPr>
          <w:trHeight w:val="32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F638B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8891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5D793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C0563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7586A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7D637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</w:tr>
      <w:tr w:rsidR="00F5545F" w:rsidRPr="00124BE5" w14:paraId="411B811B" w14:textId="77777777" w:rsidTr="00E71334">
        <w:trPr>
          <w:trHeight w:val="320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3B234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Referral to servic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4EE1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6ED58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C407B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27DA8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</w:tr>
      <w:tr w:rsidR="00F5545F" w:rsidRPr="00124BE5" w14:paraId="3A60482B" w14:textId="77777777" w:rsidTr="00E71334">
        <w:trPr>
          <w:trHeight w:val="32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4B203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E08B0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Black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01B7C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77 (0.62-0.9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B2BD5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01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D3E4F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77 (0.62-0.9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C0B75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020</w:t>
            </w:r>
          </w:p>
        </w:tc>
      </w:tr>
      <w:tr w:rsidR="00F5545F" w:rsidRPr="00124BE5" w14:paraId="773DE7F0" w14:textId="77777777" w:rsidTr="00E71334">
        <w:trPr>
          <w:trHeight w:val="32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D6A19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0EB5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Mixe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D167C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87 (0.49-1.5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48012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61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1F108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84 (0.49-1.4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8861D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546</w:t>
            </w:r>
          </w:p>
        </w:tc>
      </w:tr>
      <w:tr w:rsidR="00F5545F" w:rsidRPr="00124BE5" w14:paraId="2FD6B16C" w14:textId="77777777" w:rsidTr="00E71334">
        <w:trPr>
          <w:trHeight w:val="32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7E77D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85F47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Asia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C21D3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79 (0.52-1.1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A7F3C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25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FE3A2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78 (0.52-1.1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C9897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235</w:t>
            </w:r>
          </w:p>
        </w:tc>
      </w:tr>
      <w:tr w:rsidR="00F5545F" w:rsidRPr="00124BE5" w14:paraId="66AA282F" w14:textId="77777777" w:rsidTr="00E71334">
        <w:trPr>
          <w:trHeight w:val="32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14A88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53C7D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E75A1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382BE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BAA63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45914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</w:tr>
      <w:tr w:rsidR="00F5545F" w:rsidRPr="00124BE5" w14:paraId="62CD9692" w14:textId="77777777" w:rsidTr="00E71334">
        <w:trPr>
          <w:trHeight w:val="320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47DB3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Accessing servic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701B5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97A1D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E59AA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2B243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</w:tr>
      <w:tr w:rsidR="00F5545F" w:rsidRPr="00124BE5" w14:paraId="2F88B091" w14:textId="77777777" w:rsidTr="00E71334">
        <w:trPr>
          <w:trHeight w:val="32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63DE7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178BE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Black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20936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72 (0.59-0.8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81D95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0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3A31D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72 (0.59-0.8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55C0A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001</w:t>
            </w:r>
          </w:p>
        </w:tc>
      </w:tr>
      <w:tr w:rsidR="00F5545F" w:rsidRPr="00124BE5" w14:paraId="44834D40" w14:textId="77777777" w:rsidTr="00E71334">
        <w:trPr>
          <w:trHeight w:val="32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A88B6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B8662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Mixe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F3664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81 (0.61-1.0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67D8A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14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AB720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79 (0.59-1.0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035F8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101</w:t>
            </w:r>
          </w:p>
        </w:tc>
      </w:tr>
      <w:tr w:rsidR="00F5545F" w:rsidRPr="00124BE5" w14:paraId="4892E0AE" w14:textId="77777777" w:rsidTr="00E71334">
        <w:trPr>
          <w:trHeight w:val="32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76823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30963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Asia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C12C7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70 (0.50-0.9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920DA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02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E2CC1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68 (0.47-0.9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7AEA0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029</w:t>
            </w:r>
          </w:p>
        </w:tc>
      </w:tr>
      <w:tr w:rsidR="00F5545F" w:rsidRPr="00124BE5" w14:paraId="29D6070A" w14:textId="77777777" w:rsidTr="00E71334">
        <w:trPr>
          <w:trHeight w:val="32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241A9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DD10D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9C5B3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24609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913A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11C43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</w:tr>
      <w:tr w:rsidR="00F5545F" w:rsidRPr="00124BE5" w14:paraId="07054AA4" w14:textId="77777777" w:rsidTr="00E71334">
        <w:trPr>
          <w:trHeight w:val="32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8D62A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Complet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CC055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B43C3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3633D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2D500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269E6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</w:tr>
      <w:tr w:rsidR="00F5545F" w:rsidRPr="00124BE5" w14:paraId="474A6AF8" w14:textId="77777777" w:rsidTr="00E71334">
        <w:trPr>
          <w:trHeight w:val="32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D1DE3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08308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Black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F7D3C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49 (0.34-0.7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42A88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0.0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0850A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49 (0.34-0.7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C9E1D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0.001</w:t>
            </w:r>
          </w:p>
        </w:tc>
      </w:tr>
      <w:tr w:rsidR="00F5545F" w:rsidRPr="00124BE5" w14:paraId="18F8F5E2" w14:textId="77777777" w:rsidTr="00E71334">
        <w:trPr>
          <w:trHeight w:val="320"/>
        </w:trPr>
        <w:tc>
          <w:tcPr>
            <w:tcW w:w="18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F67AEC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D66681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Mixed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275A99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55 (0.31-0.96)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CB8376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034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7F2494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56 (0.32-0.98)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AB0C06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043</w:t>
            </w:r>
          </w:p>
        </w:tc>
      </w:tr>
      <w:tr w:rsidR="00F5545F" w:rsidRPr="00124BE5" w14:paraId="575A32F5" w14:textId="77777777" w:rsidTr="00E71334">
        <w:trPr>
          <w:trHeight w:val="320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D9F51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D5B374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Asian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52387E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40 (0.20-0.80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DFAF7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01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A18A41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39 (0.19-0.80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1C61D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124BE5">
              <w:rPr>
                <w:rFonts w:eastAsia="Times New Roman" w:cs="Arial"/>
                <w:color w:val="000000"/>
                <w:szCs w:val="20"/>
                <w:lang w:eastAsia="en-GB"/>
              </w:rPr>
              <w:t>0.011</w:t>
            </w:r>
          </w:p>
        </w:tc>
      </w:tr>
      <w:tr w:rsidR="00F5545F" w:rsidRPr="00124BE5" w14:paraId="51556D22" w14:textId="77777777" w:rsidTr="00E71334">
        <w:trPr>
          <w:trHeight w:val="320"/>
        </w:trPr>
        <w:tc>
          <w:tcPr>
            <w:tcW w:w="9214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A61B47A" w14:textId="77777777" w:rsidR="00F5545F" w:rsidRPr="00124BE5" w:rsidRDefault="00F5545F" w:rsidP="00E71334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285C">
              <w:rPr>
                <w:rFonts w:eastAsia="Times New Roman" w:cs="Arial"/>
                <w:szCs w:val="20"/>
                <w:lang w:eastAsia="en-GB"/>
              </w:rPr>
              <w:t xml:space="preserve">Note: </w:t>
            </w:r>
            <w:proofErr w:type="spellStart"/>
            <w:r w:rsidRPr="002A285C">
              <w:rPr>
                <w:rFonts w:eastAsia="Times New Roman" w:cs="Arial"/>
                <w:szCs w:val="20"/>
                <w:lang w:eastAsia="en-GB"/>
              </w:rPr>
              <w:t>aRRR</w:t>
            </w:r>
            <w:proofErr w:type="spellEnd"/>
            <w:r w:rsidRPr="002A285C">
              <w:rPr>
                <w:rFonts w:eastAsia="Times New Roman" w:cs="Arial"/>
                <w:szCs w:val="20"/>
                <w:lang w:eastAsia="en-GB"/>
              </w:rPr>
              <w:t xml:space="preserve"> = adjusted relative risk ratio. Adjusted for risk, time on pathway, and presence of a custodial episode. Standard errors are adjusted for clustering effect of offender manager team location.</w:t>
            </w:r>
          </w:p>
        </w:tc>
      </w:tr>
    </w:tbl>
    <w:p w14:paraId="55488FC3" w14:textId="77777777" w:rsidR="00F5545F" w:rsidRDefault="00F5545F" w:rsidP="00F5545F"/>
    <w:p w14:paraId="78D82D6A" w14:textId="77777777" w:rsidR="00CD01FD" w:rsidRDefault="00CD01FD"/>
    <w:sectPr w:rsidR="00CD01FD" w:rsidSect="00F55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45F"/>
    <w:rsid w:val="00035E23"/>
    <w:rsid w:val="0005487E"/>
    <w:rsid w:val="000710E8"/>
    <w:rsid w:val="00072121"/>
    <w:rsid w:val="00080939"/>
    <w:rsid w:val="00090935"/>
    <w:rsid w:val="000B145C"/>
    <w:rsid w:val="000C3E3A"/>
    <w:rsid w:val="000F60AE"/>
    <w:rsid w:val="001750C3"/>
    <w:rsid w:val="00176D60"/>
    <w:rsid w:val="001A23BF"/>
    <w:rsid w:val="001B5CB1"/>
    <w:rsid w:val="001D1DA3"/>
    <w:rsid w:val="001E2CCC"/>
    <w:rsid w:val="002223A1"/>
    <w:rsid w:val="002A2AB9"/>
    <w:rsid w:val="002B4354"/>
    <w:rsid w:val="002C0220"/>
    <w:rsid w:val="002C57FA"/>
    <w:rsid w:val="002E056F"/>
    <w:rsid w:val="00313184"/>
    <w:rsid w:val="0031750C"/>
    <w:rsid w:val="00323556"/>
    <w:rsid w:val="00337719"/>
    <w:rsid w:val="0035297C"/>
    <w:rsid w:val="00366100"/>
    <w:rsid w:val="003740CC"/>
    <w:rsid w:val="003A3E50"/>
    <w:rsid w:val="003B600B"/>
    <w:rsid w:val="003F1096"/>
    <w:rsid w:val="003F6720"/>
    <w:rsid w:val="00411A40"/>
    <w:rsid w:val="00411D1C"/>
    <w:rsid w:val="00417654"/>
    <w:rsid w:val="004228F4"/>
    <w:rsid w:val="004234F7"/>
    <w:rsid w:val="00433491"/>
    <w:rsid w:val="00447155"/>
    <w:rsid w:val="00471A53"/>
    <w:rsid w:val="004A7743"/>
    <w:rsid w:val="004F4AE4"/>
    <w:rsid w:val="00516960"/>
    <w:rsid w:val="00531F28"/>
    <w:rsid w:val="0054000A"/>
    <w:rsid w:val="00584A30"/>
    <w:rsid w:val="005A0EEF"/>
    <w:rsid w:val="005A56EB"/>
    <w:rsid w:val="005B782B"/>
    <w:rsid w:val="005D6EC0"/>
    <w:rsid w:val="005F6F20"/>
    <w:rsid w:val="00607EC4"/>
    <w:rsid w:val="006527A7"/>
    <w:rsid w:val="00674FF3"/>
    <w:rsid w:val="00690859"/>
    <w:rsid w:val="006C5118"/>
    <w:rsid w:val="006D4021"/>
    <w:rsid w:val="006E19E9"/>
    <w:rsid w:val="006E220C"/>
    <w:rsid w:val="006F4124"/>
    <w:rsid w:val="006F5ABB"/>
    <w:rsid w:val="007176E7"/>
    <w:rsid w:val="00722667"/>
    <w:rsid w:val="00750EB1"/>
    <w:rsid w:val="00775704"/>
    <w:rsid w:val="00782690"/>
    <w:rsid w:val="0079444B"/>
    <w:rsid w:val="00794870"/>
    <w:rsid w:val="007B1F33"/>
    <w:rsid w:val="007C3C6A"/>
    <w:rsid w:val="007D206B"/>
    <w:rsid w:val="007D2C31"/>
    <w:rsid w:val="007E6799"/>
    <w:rsid w:val="007E7711"/>
    <w:rsid w:val="007F6E1C"/>
    <w:rsid w:val="0080786E"/>
    <w:rsid w:val="00812770"/>
    <w:rsid w:val="0084182A"/>
    <w:rsid w:val="00856283"/>
    <w:rsid w:val="008B322D"/>
    <w:rsid w:val="008B532C"/>
    <w:rsid w:val="008C164A"/>
    <w:rsid w:val="008C190B"/>
    <w:rsid w:val="008D5DF7"/>
    <w:rsid w:val="008E22EB"/>
    <w:rsid w:val="008F293B"/>
    <w:rsid w:val="008F3BB8"/>
    <w:rsid w:val="0090799F"/>
    <w:rsid w:val="00925163"/>
    <w:rsid w:val="009305F0"/>
    <w:rsid w:val="009334E0"/>
    <w:rsid w:val="009510F5"/>
    <w:rsid w:val="0096268B"/>
    <w:rsid w:val="00964C94"/>
    <w:rsid w:val="00977BB7"/>
    <w:rsid w:val="00990598"/>
    <w:rsid w:val="00990C63"/>
    <w:rsid w:val="009A681C"/>
    <w:rsid w:val="009B1EC2"/>
    <w:rsid w:val="009F04CE"/>
    <w:rsid w:val="009F3A07"/>
    <w:rsid w:val="009F4E5A"/>
    <w:rsid w:val="00A00450"/>
    <w:rsid w:val="00A00BCC"/>
    <w:rsid w:val="00A41A1B"/>
    <w:rsid w:val="00A53F2D"/>
    <w:rsid w:val="00A60A83"/>
    <w:rsid w:val="00A73A83"/>
    <w:rsid w:val="00A8135B"/>
    <w:rsid w:val="00AA6CCD"/>
    <w:rsid w:val="00AC47B0"/>
    <w:rsid w:val="00AC5667"/>
    <w:rsid w:val="00AE32BF"/>
    <w:rsid w:val="00AF4388"/>
    <w:rsid w:val="00B0119A"/>
    <w:rsid w:val="00B47D6C"/>
    <w:rsid w:val="00B50E74"/>
    <w:rsid w:val="00B5108F"/>
    <w:rsid w:val="00B546ED"/>
    <w:rsid w:val="00B83443"/>
    <w:rsid w:val="00B97615"/>
    <w:rsid w:val="00BF46ED"/>
    <w:rsid w:val="00C00233"/>
    <w:rsid w:val="00C0429C"/>
    <w:rsid w:val="00C05C12"/>
    <w:rsid w:val="00C11327"/>
    <w:rsid w:val="00C458C7"/>
    <w:rsid w:val="00C73018"/>
    <w:rsid w:val="00C87F57"/>
    <w:rsid w:val="00CA5C0D"/>
    <w:rsid w:val="00CD01FD"/>
    <w:rsid w:val="00CF3847"/>
    <w:rsid w:val="00D23095"/>
    <w:rsid w:val="00D3378F"/>
    <w:rsid w:val="00D564F4"/>
    <w:rsid w:val="00D648F8"/>
    <w:rsid w:val="00D65F1F"/>
    <w:rsid w:val="00D81416"/>
    <w:rsid w:val="00DA7B06"/>
    <w:rsid w:val="00DB4BDF"/>
    <w:rsid w:val="00DD435C"/>
    <w:rsid w:val="00DE4A4B"/>
    <w:rsid w:val="00DF0C15"/>
    <w:rsid w:val="00E150CA"/>
    <w:rsid w:val="00E24205"/>
    <w:rsid w:val="00E32C41"/>
    <w:rsid w:val="00E3385E"/>
    <w:rsid w:val="00E355E6"/>
    <w:rsid w:val="00E37ABA"/>
    <w:rsid w:val="00E644FF"/>
    <w:rsid w:val="00E64A39"/>
    <w:rsid w:val="00E71CC4"/>
    <w:rsid w:val="00E90771"/>
    <w:rsid w:val="00EA48E9"/>
    <w:rsid w:val="00EB5AFA"/>
    <w:rsid w:val="00EC5A2B"/>
    <w:rsid w:val="00EE380A"/>
    <w:rsid w:val="00F272CE"/>
    <w:rsid w:val="00F46106"/>
    <w:rsid w:val="00F5545F"/>
    <w:rsid w:val="00FB7F0D"/>
    <w:rsid w:val="00FC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79554"/>
  <w15:chartTrackingRefBased/>
  <w15:docId w15:val="{A907F98D-E4E3-7F42-8639-18B71164A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45F"/>
    <w:pPr>
      <w:spacing w:after="0" w:line="480" w:lineRule="auto"/>
    </w:pPr>
    <w:rPr>
      <w:rFonts w:ascii="Arial" w:hAnsi="Arial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4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4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4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4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45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45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45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45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45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4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4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4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4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4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4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4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4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5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45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54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45F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54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45F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54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4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45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5545F"/>
    <w:rPr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968</Characters>
  <Application>Microsoft Office Word</Application>
  <DocSecurity>0</DocSecurity>
  <Lines>281</Lines>
  <Paragraphs>162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a Short</dc:creator>
  <cp:keywords/>
  <dc:description/>
  <cp:lastModifiedBy>Roxanna Short</cp:lastModifiedBy>
  <cp:revision>1</cp:revision>
  <dcterms:created xsi:type="dcterms:W3CDTF">2026-03-25T14:34:00Z</dcterms:created>
  <dcterms:modified xsi:type="dcterms:W3CDTF">2026-03-25T14:35:00Z</dcterms:modified>
</cp:coreProperties>
</file>